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245" w:rsidRDefault="00C44245" w:rsidP="0068320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683203" w:rsidRPr="000C3F9B" w:rsidRDefault="00683203" w:rsidP="00683203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 w:rsidRPr="000C3F9B">
        <w:rPr>
          <w:rFonts w:ascii="Arial" w:hAnsi="Arial" w:cs="Arial"/>
          <w:b/>
          <w:sz w:val="24"/>
          <w:szCs w:val="24"/>
          <w:lang w:val="en-US"/>
        </w:rPr>
        <w:t>TABLE</w:t>
      </w:r>
      <w:r w:rsidR="00C4424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E6BBD">
        <w:rPr>
          <w:rFonts w:ascii="Arial" w:hAnsi="Arial" w:cs="Arial"/>
          <w:b/>
          <w:sz w:val="24"/>
          <w:szCs w:val="24"/>
          <w:lang w:val="en-US"/>
        </w:rPr>
        <w:t>S</w:t>
      </w:r>
      <w:r w:rsidR="00C44245">
        <w:rPr>
          <w:rFonts w:ascii="Arial" w:hAnsi="Arial" w:cs="Arial"/>
          <w:b/>
          <w:sz w:val="24"/>
          <w:szCs w:val="24"/>
          <w:lang w:val="en-US"/>
        </w:rPr>
        <w:t>3</w:t>
      </w:r>
      <w:r w:rsidRPr="000C3F9B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3145D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145DE" w:rsidRPr="003145DE">
        <w:rPr>
          <w:rFonts w:ascii="Arial" w:hAnsi="Arial" w:cs="Arial"/>
          <w:sz w:val="24"/>
          <w:szCs w:val="24"/>
          <w:lang w:val="en-US"/>
        </w:rPr>
        <w:t>Frequency and consistency of the feces</w:t>
      </w:r>
      <w:r w:rsidRPr="000C3F9B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11346" w:type="dxa"/>
        <w:jc w:val="center"/>
        <w:tblInd w:w="-1096" w:type="dxa"/>
        <w:tblCellMar>
          <w:left w:w="70" w:type="dxa"/>
          <w:right w:w="70" w:type="dxa"/>
        </w:tblCellMar>
        <w:tblLook w:val="04A0"/>
      </w:tblPr>
      <w:tblGrid>
        <w:gridCol w:w="2898"/>
        <w:gridCol w:w="1206"/>
        <w:gridCol w:w="1205"/>
        <w:gridCol w:w="1205"/>
        <w:gridCol w:w="1216"/>
        <w:gridCol w:w="1206"/>
        <w:gridCol w:w="1205"/>
        <w:gridCol w:w="1205"/>
      </w:tblGrid>
      <w:tr w:rsidR="000A3804" w:rsidRPr="000A3804" w:rsidTr="003145DE">
        <w:trPr>
          <w:trHeight w:val="315"/>
          <w:jc w:val="center"/>
        </w:trPr>
        <w:tc>
          <w:tcPr>
            <w:tcW w:w="28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obiotic groups (</w:t>
            </w:r>
            <w:r w:rsidRPr="00FB112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n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=80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lacebo group (</w:t>
            </w:r>
            <w:r w:rsidRPr="00FB112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n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=20)</w:t>
            </w:r>
          </w:p>
        </w:tc>
      </w:tr>
      <w:tr w:rsidR="000A3804" w:rsidRPr="000A3804" w:rsidTr="003145DE">
        <w:trPr>
          <w:trHeight w:val="330"/>
          <w:jc w:val="center"/>
        </w:trPr>
        <w:tc>
          <w:tcPr>
            <w:tcW w:w="28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A3804" w:rsidRPr="000A3804" w:rsidRDefault="000A3804" w:rsidP="000A38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</w:t>
            </w: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3</w:t>
            </w:r>
          </w:p>
        </w:tc>
      </w:tr>
      <w:tr w:rsidR="000A3804" w:rsidRPr="000A3804" w:rsidTr="003145DE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38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tool</w:t>
            </w:r>
            <w:proofErr w:type="spellEnd"/>
            <w:r w:rsidRPr="000A38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38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sistenc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0A3804" w:rsidRPr="000A3804" w:rsidTr="003145DE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7511F1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ater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0A3804" w:rsidRPr="000A3804" w:rsidTr="003145DE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m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0A3804" w:rsidRPr="000A3804" w:rsidTr="003145DE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7511F1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ar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A3804" w:rsidRPr="000A3804" w:rsidTr="003145DE">
        <w:trPr>
          <w:trHeight w:val="300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38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requenc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0A3804" w:rsidRPr="000A3804" w:rsidTr="003145DE">
        <w:trPr>
          <w:trHeight w:val="315"/>
          <w:jc w:val="center"/>
        </w:trPr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3145DE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#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i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posi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 ± 0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 ± 0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 ± 0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 ± 0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 ± 0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3804" w:rsidRPr="000A3804" w:rsidRDefault="000A3804" w:rsidP="000A38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38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 ± 0.4</w:t>
            </w:r>
          </w:p>
        </w:tc>
      </w:tr>
    </w:tbl>
    <w:p w:rsidR="00683203" w:rsidRPr="007511F1" w:rsidRDefault="003145DE" w:rsidP="00F061BD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tool consistency values are based on the volunteers’ responses to a questionnaire. Frequency of deposition is expressed as means ± SEM.  </w:t>
      </w:r>
    </w:p>
    <w:p w:rsidR="00683203" w:rsidRDefault="00683203" w:rsidP="00F061BD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683203" w:rsidRDefault="00683203" w:rsidP="00F061BD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44245" w:rsidRDefault="00C44245" w:rsidP="003C05E1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C44245" w:rsidSect="006832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B7B70"/>
    <w:rsid w:val="0000414D"/>
    <w:rsid w:val="00033824"/>
    <w:rsid w:val="000A3804"/>
    <w:rsid w:val="000C3F9B"/>
    <w:rsid w:val="000D056B"/>
    <w:rsid w:val="00110B1E"/>
    <w:rsid w:val="001334E2"/>
    <w:rsid w:val="00143528"/>
    <w:rsid w:val="001528DD"/>
    <w:rsid w:val="0017504F"/>
    <w:rsid w:val="00176705"/>
    <w:rsid w:val="001818F6"/>
    <w:rsid w:val="001928A1"/>
    <w:rsid w:val="001A6C60"/>
    <w:rsid w:val="001C33B9"/>
    <w:rsid w:val="001D4C28"/>
    <w:rsid w:val="00215668"/>
    <w:rsid w:val="00223E0B"/>
    <w:rsid w:val="002A739A"/>
    <w:rsid w:val="003145DE"/>
    <w:rsid w:val="00321585"/>
    <w:rsid w:val="003C05E1"/>
    <w:rsid w:val="003D443B"/>
    <w:rsid w:val="003E4FDA"/>
    <w:rsid w:val="003E5169"/>
    <w:rsid w:val="00493290"/>
    <w:rsid w:val="004A5E7A"/>
    <w:rsid w:val="004B7FF8"/>
    <w:rsid w:val="004D6E1D"/>
    <w:rsid w:val="0053264A"/>
    <w:rsid w:val="00537A6E"/>
    <w:rsid w:val="005A07BD"/>
    <w:rsid w:val="005B5678"/>
    <w:rsid w:val="005D57DC"/>
    <w:rsid w:val="005E6934"/>
    <w:rsid w:val="006045AD"/>
    <w:rsid w:val="00622CA3"/>
    <w:rsid w:val="00626279"/>
    <w:rsid w:val="00665199"/>
    <w:rsid w:val="0067165F"/>
    <w:rsid w:val="00683203"/>
    <w:rsid w:val="00683E86"/>
    <w:rsid w:val="006B2456"/>
    <w:rsid w:val="006B5E0D"/>
    <w:rsid w:val="006B7B70"/>
    <w:rsid w:val="006E6BBD"/>
    <w:rsid w:val="00701029"/>
    <w:rsid w:val="00714542"/>
    <w:rsid w:val="007458D3"/>
    <w:rsid w:val="00746AD6"/>
    <w:rsid w:val="007511F1"/>
    <w:rsid w:val="00794075"/>
    <w:rsid w:val="00797FF1"/>
    <w:rsid w:val="007C2C6D"/>
    <w:rsid w:val="007E0DA8"/>
    <w:rsid w:val="00835135"/>
    <w:rsid w:val="00883840"/>
    <w:rsid w:val="0089375C"/>
    <w:rsid w:val="008E19BC"/>
    <w:rsid w:val="00913E3F"/>
    <w:rsid w:val="00921E09"/>
    <w:rsid w:val="009225B7"/>
    <w:rsid w:val="009325EB"/>
    <w:rsid w:val="0096337D"/>
    <w:rsid w:val="009D10B3"/>
    <w:rsid w:val="00A41636"/>
    <w:rsid w:val="00A4770C"/>
    <w:rsid w:val="00A6632D"/>
    <w:rsid w:val="00AC3BE0"/>
    <w:rsid w:val="00B22B86"/>
    <w:rsid w:val="00B26EAA"/>
    <w:rsid w:val="00B82C81"/>
    <w:rsid w:val="00BA4688"/>
    <w:rsid w:val="00C44245"/>
    <w:rsid w:val="00C644E4"/>
    <w:rsid w:val="00CA2EC6"/>
    <w:rsid w:val="00CB7612"/>
    <w:rsid w:val="00CD1DEA"/>
    <w:rsid w:val="00CE684B"/>
    <w:rsid w:val="00CF1DA3"/>
    <w:rsid w:val="00D145BB"/>
    <w:rsid w:val="00D21FD7"/>
    <w:rsid w:val="00D25292"/>
    <w:rsid w:val="00D33964"/>
    <w:rsid w:val="00D47B46"/>
    <w:rsid w:val="00D61052"/>
    <w:rsid w:val="00D77B74"/>
    <w:rsid w:val="00D81910"/>
    <w:rsid w:val="00DA386B"/>
    <w:rsid w:val="00DA56CB"/>
    <w:rsid w:val="00DE6E08"/>
    <w:rsid w:val="00E568C8"/>
    <w:rsid w:val="00EA4BB0"/>
    <w:rsid w:val="00EF238F"/>
    <w:rsid w:val="00F061BD"/>
    <w:rsid w:val="00F079EB"/>
    <w:rsid w:val="00F450B2"/>
    <w:rsid w:val="00F65A73"/>
    <w:rsid w:val="00F76124"/>
    <w:rsid w:val="00F938B2"/>
    <w:rsid w:val="00FB1129"/>
    <w:rsid w:val="00FB1B5D"/>
    <w:rsid w:val="00FD5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7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ar Chenoll</dc:creator>
  <cp:lastModifiedBy>sergio</cp:lastModifiedBy>
  <cp:revision>2</cp:revision>
  <cp:lastPrinted>2013-04-11T09:06:00Z</cp:lastPrinted>
  <dcterms:created xsi:type="dcterms:W3CDTF">2013-09-19T16:00:00Z</dcterms:created>
  <dcterms:modified xsi:type="dcterms:W3CDTF">2013-09-19T16:00:00Z</dcterms:modified>
</cp:coreProperties>
</file>